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217C9A">
      <w:pPr>
        <w:pStyle w:val="Heading1"/>
      </w:pPr>
      <w:r>
        <w:t>S5 Figure</w:t>
      </w:r>
      <w:r w:rsidR="00310A99" w:rsidRPr="00700C62">
        <w:t>. Antennarity distribution (%) by LC-MS analysis in GONAL-f and Bemfola batches on Asn24</w:t>
      </w:r>
    </w:p>
    <w:p w:rsidR="00310A99" w:rsidRPr="00700C62" w:rsidRDefault="00310A99" w:rsidP="00310A99">
      <w:pPr>
        <w:rPr>
          <w:rFonts w:cs="Arial"/>
        </w:rPr>
      </w:pPr>
      <w:r w:rsidRPr="00700C62">
        <w:rPr>
          <w:noProof/>
          <w:lang w:val="en-US" w:eastAsia="en-US"/>
        </w:rPr>
        <w:drawing>
          <wp:inline distT="0" distB="0" distL="0" distR="0" wp14:anchorId="773B9343" wp14:editId="438D7AD5">
            <wp:extent cx="5479415" cy="2787015"/>
            <wp:effectExtent l="0" t="0" r="26035" b="13335"/>
            <wp:docPr id="5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10A99" w:rsidRPr="00700C62" w:rsidRDefault="00310A99" w:rsidP="00310A99">
      <w:pPr>
        <w:rPr>
          <w:rFonts w:cs="Arial"/>
          <w:b/>
        </w:rPr>
      </w:pPr>
    </w:p>
    <w:p w:rsidR="00F363BF" w:rsidDel="00A065B7" w:rsidRDefault="00310A99" w:rsidP="00A065B7">
      <w:pPr>
        <w:pStyle w:val="Heading1"/>
        <w:rPr>
          <w:del w:id="0" w:author="Goodrick, Steven, Springer Healthcare UK" w:date="2017-05-03T12:29:00Z"/>
        </w:rPr>
      </w:pPr>
      <w:r w:rsidRPr="00700C62">
        <w:br w:type="page"/>
      </w:r>
      <w:bookmarkStart w:id="1" w:name="_GoBack"/>
      <w:bookmarkEnd w:id="1"/>
      <w:del w:id="2" w:author="Goodrick, Steven, Springer Healthcare UK" w:date="2017-05-03T12:29:00Z">
        <w:r w:rsidR="00A065B7" w:rsidDel="00A065B7">
          <w:lastRenderedPageBreak/>
          <w:delText xml:space="preserve"> </w:delText>
        </w:r>
      </w:del>
    </w:p>
    <w:p w:rsidR="00E75058" w:rsidRDefault="00E75058" w:rsidP="00A065B7">
      <w:pPr>
        <w:pStyle w:val="Heading1"/>
        <w:pPrChange w:id="3" w:author="Goodrick, Steven, Springer Healthcare UK" w:date="2017-05-03T12:29:00Z">
          <w:pPr/>
        </w:pPrChange>
      </w:pPr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5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065B7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:$E$6</c:f>
              <c:strCache>
                <c:ptCount val="2"/>
                <c:pt idx="0">
                  <c:v>199F005 GonalF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D$36:$D$41</c:f>
              <c:strCache>
                <c:ptCount val="6"/>
                <c:pt idx="0">
                  <c:v>Mono-antennary</c:v>
                </c:pt>
                <c:pt idx="1">
                  <c:v>Bi-antennary</c:v>
                </c:pt>
                <c:pt idx="2">
                  <c:v>Tri-antennary</c:v>
                </c:pt>
                <c:pt idx="3">
                  <c:v>Tetra-antennary</c:v>
                </c:pt>
                <c:pt idx="4">
                  <c:v>Tetra-antennary (1HexNac repeat)</c:v>
                </c:pt>
                <c:pt idx="5">
                  <c:v>Tetra-antennary (2HexNac repeat)</c:v>
                </c:pt>
              </c:strCache>
            </c:strRef>
          </c:cat>
          <c:val>
            <c:numRef>
              <c:f>Sheet1!$E$36:$E$41</c:f>
              <c:numCache>
                <c:formatCode>General</c:formatCode>
                <c:ptCount val="6"/>
                <c:pt idx="0">
                  <c:v>5.5</c:v>
                </c:pt>
                <c:pt idx="1">
                  <c:v>70.900000000000006</c:v>
                </c:pt>
                <c:pt idx="2">
                  <c:v>12</c:v>
                </c:pt>
                <c:pt idx="3">
                  <c:v>6.1</c:v>
                </c:pt>
                <c:pt idx="4">
                  <c:v>0.2</c:v>
                </c:pt>
                <c:pt idx="5">
                  <c:v>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6AF-4E56-8482-89EBFF252180}"/>
            </c:ext>
          </c:extLst>
        </c:ser>
        <c:ser>
          <c:idx val="1"/>
          <c:order val="1"/>
          <c:tx>
            <c:strRef>
              <c:f>Sheet1!$F$5:$F$6</c:f>
              <c:strCache>
                <c:ptCount val="2"/>
                <c:pt idx="0">
                  <c:v>199F049 GonalF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D$36:$D$41</c:f>
              <c:strCache>
                <c:ptCount val="6"/>
                <c:pt idx="0">
                  <c:v>Mono-antennary</c:v>
                </c:pt>
                <c:pt idx="1">
                  <c:v>Bi-antennary</c:v>
                </c:pt>
                <c:pt idx="2">
                  <c:v>Tri-antennary</c:v>
                </c:pt>
                <c:pt idx="3">
                  <c:v>Tetra-antennary</c:v>
                </c:pt>
                <c:pt idx="4">
                  <c:v>Tetra-antennary (1HexNac repeat)</c:v>
                </c:pt>
                <c:pt idx="5">
                  <c:v>Tetra-antennary (2HexNac repeat)</c:v>
                </c:pt>
              </c:strCache>
            </c:strRef>
          </c:cat>
          <c:val>
            <c:numRef>
              <c:f>Sheet1!$F$36:$F$41</c:f>
              <c:numCache>
                <c:formatCode>General</c:formatCode>
                <c:ptCount val="6"/>
                <c:pt idx="0">
                  <c:v>6.4</c:v>
                </c:pt>
                <c:pt idx="1">
                  <c:v>71.400000000000006</c:v>
                </c:pt>
                <c:pt idx="2">
                  <c:v>11.2</c:v>
                </c:pt>
                <c:pt idx="3">
                  <c:v>6.3</c:v>
                </c:pt>
                <c:pt idx="4">
                  <c:v>0</c:v>
                </c:pt>
                <c:pt idx="5">
                  <c:v>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6AF-4E56-8482-89EBFF252180}"/>
            </c:ext>
          </c:extLst>
        </c:ser>
        <c:ser>
          <c:idx val="2"/>
          <c:order val="2"/>
          <c:tx>
            <c:strRef>
              <c:f>Sheet1!$G$5:$G$6</c:f>
              <c:strCache>
                <c:ptCount val="2"/>
                <c:pt idx="0">
                  <c:v>199F051 GonalF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Sheet1!$D$36:$D$41</c:f>
              <c:strCache>
                <c:ptCount val="6"/>
                <c:pt idx="0">
                  <c:v>Mono-antennary</c:v>
                </c:pt>
                <c:pt idx="1">
                  <c:v>Bi-antennary</c:v>
                </c:pt>
                <c:pt idx="2">
                  <c:v>Tri-antennary</c:v>
                </c:pt>
                <c:pt idx="3">
                  <c:v>Tetra-antennary</c:v>
                </c:pt>
                <c:pt idx="4">
                  <c:v>Tetra-antennary (1HexNac repeat)</c:v>
                </c:pt>
                <c:pt idx="5">
                  <c:v>Tetra-antennary (2HexNac repeat)</c:v>
                </c:pt>
              </c:strCache>
            </c:strRef>
          </c:cat>
          <c:val>
            <c:numRef>
              <c:f>Sheet1!$G$36:$G$41</c:f>
              <c:numCache>
                <c:formatCode>General</c:formatCode>
                <c:ptCount val="6"/>
                <c:pt idx="0">
                  <c:v>6.2</c:v>
                </c:pt>
                <c:pt idx="1">
                  <c:v>70.599999999999994</c:v>
                </c:pt>
                <c:pt idx="2">
                  <c:v>12.3</c:v>
                </c:pt>
                <c:pt idx="3">
                  <c:v>6.4</c:v>
                </c:pt>
                <c:pt idx="4">
                  <c:v>0</c:v>
                </c:pt>
                <c:pt idx="5">
                  <c:v>4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6AF-4E56-8482-89EBFF252180}"/>
            </c:ext>
          </c:extLst>
        </c:ser>
        <c:ser>
          <c:idx val="3"/>
          <c:order val="3"/>
          <c:tx>
            <c:strRef>
              <c:f>Sheet1!$H$5:$H$6</c:f>
              <c:strCache>
                <c:ptCount val="2"/>
                <c:pt idx="0">
                  <c:v>PPS30403 Bemfol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D$36:$D$41</c:f>
              <c:strCache>
                <c:ptCount val="6"/>
                <c:pt idx="0">
                  <c:v>Mono-antennary</c:v>
                </c:pt>
                <c:pt idx="1">
                  <c:v>Bi-antennary</c:v>
                </c:pt>
                <c:pt idx="2">
                  <c:v>Tri-antennary</c:v>
                </c:pt>
                <c:pt idx="3">
                  <c:v>Tetra-antennary</c:v>
                </c:pt>
                <c:pt idx="4">
                  <c:v>Tetra-antennary (1HexNac repeat)</c:v>
                </c:pt>
                <c:pt idx="5">
                  <c:v>Tetra-antennary (2HexNac repeat)</c:v>
                </c:pt>
              </c:strCache>
            </c:strRef>
          </c:cat>
          <c:val>
            <c:numRef>
              <c:f>Sheet1!$H$36:$H$41</c:f>
              <c:numCache>
                <c:formatCode>General</c:formatCode>
                <c:ptCount val="6"/>
                <c:pt idx="0">
                  <c:v>4.7</c:v>
                </c:pt>
                <c:pt idx="1">
                  <c:v>63.8</c:v>
                </c:pt>
                <c:pt idx="2">
                  <c:v>19.2</c:v>
                </c:pt>
                <c:pt idx="3">
                  <c:v>10.6</c:v>
                </c:pt>
                <c:pt idx="4">
                  <c:v>1.3</c:v>
                </c:pt>
                <c:pt idx="5">
                  <c:v>0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6AF-4E56-8482-89EBFF252180}"/>
            </c:ext>
          </c:extLst>
        </c:ser>
        <c:ser>
          <c:idx val="4"/>
          <c:order val="4"/>
          <c:tx>
            <c:strRef>
              <c:f>Sheet1!$I$5:$I$6</c:f>
              <c:strCache>
                <c:ptCount val="2"/>
                <c:pt idx="0">
                  <c:v>PNS30226 Bemfol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D$36:$D$41</c:f>
              <c:strCache>
                <c:ptCount val="6"/>
                <c:pt idx="0">
                  <c:v>Mono-antennary</c:v>
                </c:pt>
                <c:pt idx="1">
                  <c:v>Bi-antennary</c:v>
                </c:pt>
                <c:pt idx="2">
                  <c:v>Tri-antennary</c:v>
                </c:pt>
                <c:pt idx="3">
                  <c:v>Tetra-antennary</c:v>
                </c:pt>
                <c:pt idx="4">
                  <c:v>Tetra-antennary (1HexNac repeat)</c:v>
                </c:pt>
                <c:pt idx="5">
                  <c:v>Tetra-antennary (2HexNac repeat)</c:v>
                </c:pt>
              </c:strCache>
            </c:strRef>
          </c:cat>
          <c:val>
            <c:numRef>
              <c:f>Sheet1!$I$36:$I$41</c:f>
              <c:numCache>
                <c:formatCode>General</c:formatCode>
                <c:ptCount val="6"/>
                <c:pt idx="0">
                  <c:v>4.0999999999999996</c:v>
                </c:pt>
                <c:pt idx="1">
                  <c:v>64.3</c:v>
                </c:pt>
                <c:pt idx="2">
                  <c:v>20.8</c:v>
                </c:pt>
                <c:pt idx="3">
                  <c:v>8.9</c:v>
                </c:pt>
                <c:pt idx="4">
                  <c:v>1.5</c:v>
                </c:pt>
                <c:pt idx="5">
                  <c:v>0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6AF-4E56-8482-89EBFF2521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6801920"/>
        <c:axId val="96803456"/>
      </c:barChart>
      <c:catAx>
        <c:axId val="96801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803456"/>
        <c:crosses val="autoZero"/>
        <c:auto val="1"/>
        <c:lblAlgn val="ctr"/>
        <c:lblOffset val="100"/>
        <c:noMultiLvlLbl val="0"/>
      </c:catAx>
      <c:valAx>
        <c:axId val="968034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801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5451175189E-2"/>
          <c:y val="0.89409667541557303"/>
          <c:w val="0.89768910601945984"/>
          <c:h val="0.10590332458442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29:00Z</dcterms:created>
  <dcterms:modified xsi:type="dcterms:W3CDTF">2017-05-03T11:29:00Z</dcterms:modified>
</cp:coreProperties>
</file>